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ext S1: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/>
      </w:pPr>
      <w:r>
        <w:rPr/>
        <w:t>Sequences of the synthetic genes as ordered at GENEART (Regensburg, Germany)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te2-Fz1(i)</w:t>
      </w:r>
    </w:p>
    <w:p>
      <w:pPr>
        <w:pStyle w:val="Normal"/>
        <w:spacing w:lineRule="auto" w:line="360"/>
        <w:rPr/>
      </w:pPr>
      <w:r>
        <w:rPr/>
        <w:t>aagcttaaaaatgtctgatgctgctccatctttgtctaatttgttttatgatccaacttataatcctggtcaatctactattaactatacttctatctatggtaatggttctactattacttttgatgaattgcaaggtttagttaattctacagttactcaagctataatgtttggtgttagatgtggtgctgctgctttgactttgattgttatgtggatgacttctagaagtagaagtaatcaagtttctttgtttttgattattttgcattctgctttgtattttaagtatttgttgtctaattattcttctgttacttatgctttgactggttttccacaattcatttctagaggtgatgttcatgtttatggtgcaactaacattattcaagttttgttggttgcttctattgaaacttctttggtttttcaaattaaatggggtcatgaagcatttaagagaattggtttaatgttgacttctatttcttttactttgggtattgctacagttacaatgtattttgtttctgctgttaaaggaatgattgttacttataatgatgtttctgctactcaagataagtactttaatgcttctacaattttgttagcttcttctattaattttatgtcttttgttttggttgttaaattgattttggctattagatctagaagatttggttttgtttctttgtttagaattagaactattatgaaacatgatggtactggtttaaaacaatttgattcttttcatattttgttgattatgtcttgtcaatctttgttggttccatctattattttcattttggcttattctttaaaaccaaatcaaggtacagatgttttgactacagttgctactttgttggctgttttgtctttgccattatcttctatgtgggctactgctgcttcttggagaaaattctatactagattgactaactcaaaacaaggtgaaactactgttgaacaaaaattgatttctgaagaggatttgtaagaatt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te2-Fz2(i)</w:t>
      </w:r>
    </w:p>
    <w:p>
      <w:pPr>
        <w:pStyle w:val="Normal"/>
        <w:spacing w:lineRule="auto" w:line="360"/>
        <w:rPr/>
      </w:pPr>
      <w:r>
        <w:rPr/>
        <w:t>aagcttaaaaatgtctgatgctgctccatctttgtctaatttgttttatgatccaacttataatcctggtcaatctactattaactatacttctatctatggtaatggttctactattacttttgatgaattgcaaggtttagttaattctacagttactcaagctatcatgtttggtgttagatgtggtgctgctgctttgactttgattgttatgtggatgactagtagatcaaggaggaatcaagtttctttgtttttgattattttgcattctgctttgtatttcaagtatttgttgtctaattattcttctgttacttatgctttgactggttttccacaatttatttctagaggtgatgttcatgtttatggtgctactaatattattcaagttttgttggttgcttctattgaaacttctttggtttttcaaattaaatggggtcatgaagcatttaagagaattggtttaatgttgacttctatttcttttactttgggtattgctacagttacaatgtattttgtttctgctgttaaaggaatgattgttacttataatgatgtttctgctactcaagacaaatactttaatgcttctacaattttgttagcttcttctattaattttatgtcttttgttttggttgttaaattgattttggctattagaagtagaagatttggttttgtttctttgtttagaattagaactattatgaaacatgatggtactggtttaaaacaatttgattcttttcatattttgttgattatgtcttgtcaatctttgttggttccatctattattttcattttggcttattctttaaaaccaaatcaaggtacagatgttttgactacagttgctactttgttggctgttttgtctttgccattatcttctatgtgggctactgctgcttcttggagaaaattctatactagattgactaattctagacatggtgaaactactgttgaacaaaaattgatttctgaagaggatttgtaagaatt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-Fz1-Ste2(i)</w:t>
      </w:r>
    </w:p>
    <w:p>
      <w:pPr>
        <w:pStyle w:val="Normal"/>
        <w:spacing w:lineRule="auto" w:line="360"/>
        <w:rPr/>
      </w:pPr>
      <w:r>
        <w:rPr/>
        <w:t>aagcttaaaaatgtctgatgctgctccatctttgtctaatttgttttatgatccaacttataatcctggtcaatctactattaactatacttcaatttatggtaatggttctactattacttttgatgaattgcaaggtttagttaatgatcatggttattgtcaaccaatttctattccattgtgtactgatattgcttataatcaaactattatgccaaatttgttgggtcatactaatcaggaagatgctggtttagaagttcatcaattttatccattggttaaagttcaatgttctgctgaattaaagtttttcttgtgttcaatgtatgctccagtttgtactgttttggaacaagcattgccaccatgtagatctttgtgtgaaagagctagacaaggttgtgaagcattgatgaacaaatttggttttcaatggccagatactttgaaatgtgaaaaatttccagttcatggtgctggtgaattgtgtgttggtcaaaatacttctgataaaggtactccaacaccatctttgttgccagaattttggacttctaatccacaacatggtggtggtggtcatagaggaggttttccaggtggtgctggtgcttctgaaagaggaaaattttcttgtccaagagctttgaaagttccatcttatttgaattatcattttttgggtgaaaaagattgtggtgctccatgtgaaccaactaaagtttatggtttaatgtattttggtccagaggaattgagattttctagaacttggattggtatttggtctgttttgtgttgtgcttctactttgtttactgttttgacttatttggttgatatgagaagatttaaaactccaattttcattatctatccagaaagaccaattatatttttgtctggttgttatactgctgttgctgttgcttatattgctggttttttgttggaagatagagttgtttgtaatgataaatttgctgaagatggtgctagaacagttgctcaaggtactaaaaaggaaggttgtactattttgtttatgatgttgtatttcttttctatggcttcttctatttggtgggttattttgtctttgacttggtttttggctgctggaatgaaagttatttttacaggtgataatattgaagctaattctcaatattttcatttggctgcttgggctgttccagctattaaaactattactattttggctttgggtcaagttgatggtgatgttttgtctggtgtttgttttgttggattgaacaatgttgatgctttgagaggttttgttttggctccattgtttgtttatttgtttattggtacttcttttttgttggctttaaaaacagaaaaattggaaaaattaatggttagaattggtgttttcagtgttttgtatacagttccagctactattgttattgcttgttatttttatgaacaagcatttagagatcaatgggaaagatcttgggttgctcaatcttgtaaatcttatgctattccatgtccacatttgcaagctggtggtggtgctccaccacatccaccaatgtctccagattttacagtttttatgatcaagtacttaatgactttgattgttggtattacttctggtttttggatttggtctggtaaaactttgaacaacaatgcttctaaaactaatacaattacttctgattttactacttctactgatagattttatccaggaactttatcttcttttcaaactgattctattaacaatgatgctaaatcttctttgagatctagattatatgatttgtatcctagaaggaaggaaactacatctgataaacattctgagagaacttttgtttctgaaactgctgatgatattgaaaaaaatcaattttatcaattaccaactccaacttcttctaaaaatactagaattggtccttttgctgatgcttcttataaggaaggtgaagttgaaccagttgacatgtatactccagatactgctgctgatgaagaggctagaaaattttggacagaagataacaacaatttggaacaaaaattgatttctgaagaggatttgtaagaatt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-Fz2-Ste2(i)</w:t>
      </w:r>
    </w:p>
    <w:p>
      <w:pPr>
        <w:pStyle w:val="Normal"/>
        <w:spacing w:lineRule="auto" w:line="360"/>
        <w:rPr/>
      </w:pPr>
      <w:r>
        <w:rPr/>
        <w:t>aagcttaaaaatgtctgatgctgctccatctttgtctaatttgttttatgatccaacttataatcctggtcaatctactattaactatacttcaatttatggtaatggttctactattacttttgatgaattgcaaggtttagttaatgatcatggtttttgtcaaccaatttctattccattgtgtactgatattgcttataatcaaactattatgccaaatttgttgggtcatactaatcaagaggatgctggtttagaagttcatcaattctatccattggttaaagttcaatgttctccagaattgagattctttttgtgttcaatgtatgctccagtttgtactgttttggaacaagctattccaccatgtagatctatttgtgaaagagctagacaaggttgtgaagcattgatgaacaagtttggttttcaatggccagaaagattgagatgtgaacattttccaagacatggtgctgaacaaatttgtgttggtcaaaatcattctgaagatggtgctccagctttgttgactactgctccaccaccaggtttacaaccaggtgctggtggtactccaggtggtccaggtggtggaggagcacctccaagatatgctactttggaacatccatttcattgtccaagagttttgaaagttccatcttatttgtcttataagtttttgggtgaaagagattgtgctgctccatgtgaaccagctagaccagatggttcaatgtttttttctcaagaggaaactagatttgctagattgtggattttgacttggtctgttttgtgttgtgcttctactttttttactgttactacttatttggttgatatgcaaagatttaaaactccaattttcattatctatccagaaagaccaattatctttttgtctggttgttatactatggtttctgttgcttatattgctggttttgttttgcaagagagagttgtttgtaacgaaagattttctgaagatggttatagaactgttgttcaaggtactaaaaaagagggttgtactattttgtttatgatgttgtattttttttctatggcttcttctatttggtgggttattttgtctttgacttggtttttggctgctggaatgaaagttatttttacaggtgataatattgaagctaattctcaatattttcatttggctgcttgggctgttccagctgttaaaactattactattttggctatgggtcaaattgatggtgatttattatctggtgtttgcttcgttggtttaaattctttggatccattgagaggttttgttttagctccattgtttgtttatttgtttattggtacttcttttttgttagctttaaaaacagaaaaattggaaagattaatggttagaattggtgtttttagtgttttgtatactgttccagctactattgttattgcttgttatttttatgaacaagcatttagagaacattgggaaagatcttgggtttctcaacattgtaaatctttggctattccatgtccagctcattatactcctagaatgtctccagattttactgtttacatgattaagtatttgatgactttgattgttggtattacttctggtttttggatttggtctggtaaaactttgcataacaatgcttctaaaactaatacaattacttctgattttactacttctactgatagattttatcctggtactttatcttcttttcaaactgattctattaacaatgatgctaaatcttctttgagatctagattatatgatttgtatcctagaaggaaggaaactacttctgataaacattctgagagaacttttgtttctgaaactgctgatgatattgaaaaaaatcaattttatcaattaccaactccaacttcttctaaaaatactagaattggtccttttgctgatgcttcttataaggaaggtgaagttgaaccagttgacatgtatactccagatactgctgctgatgaagaggctagaaaattttggacagaagataacaacaatttggaacaaaaattgatttctgaagaggatttgtaagaatt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mino acid sequences of the receptor chimeras between yeast Ste2 and human Frizzled 1 or Frizzled 2 receptors. Highlighted are the predicted transmembrane segments (underlined), the intracellular portions of Fz1, Fz2 or Ste2 (bold), as well as the Ste2p signal sequence (italics). All four receptor chimeras contain a C-terminal c-myc tag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e2-Fz1(i)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msdaapslsnlfydptynpgqstinytsiygngstitfde</w:t>
      </w:r>
      <w:r>
        <w:rPr>
          <w:rFonts w:cs="Courier New" w:ascii="Courier New" w:hAnsi="Courier New"/>
          <w:caps/>
          <w:sz w:val="20"/>
          <w:szCs w:val="20"/>
          <w:u w:val="single"/>
        </w:rPr>
        <w:t>lqglvnstvtqaimfgvrcgaaaltlivmwmtsrsr</w:t>
      </w:r>
      <w:r>
        <w:rPr>
          <w:rFonts w:cs="Courier New" w:ascii="Courier New" w:hAnsi="Courier New"/>
          <w:b/>
          <w:caps/>
          <w:sz w:val="20"/>
          <w:szCs w:val="20"/>
        </w:rPr>
        <w:t>s</w:t>
      </w:r>
      <w:r>
        <w:rPr>
          <w:rFonts w:cs="Courier New" w:ascii="Courier New" w:hAnsi="Courier New"/>
          <w:caps/>
          <w:sz w:val="20"/>
          <w:szCs w:val="20"/>
          <w:u w:val="single"/>
        </w:rPr>
        <w:t>nqvslfliilhsalyfkyllsnyssvtyaltgfpqfisrgdvhvygatniiqvllvasietslvfqik</w:t>
      </w:r>
      <w:r>
        <w:rPr>
          <w:rFonts w:cs="Courier New" w:ascii="Courier New" w:hAnsi="Courier New"/>
          <w:b/>
          <w:caps/>
          <w:sz w:val="20"/>
          <w:szCs w:val="20"/>
        </w:rPr>
        <w:t>wghea</w:t>
      </w:r>
      <w:r>
        <w:rPr>
          <w:rFonts w:cs="Courier New" w:ascii="Courier New" w:hAnsi="Courier New"/>
          <w:caps/>
          <w:sz w:val="20"/>
          <w:szCs w:val="20"/>
          <w:u w:val="single"/>
        </w:rPr>
        <w:t>fkriglmltsisftlgiatvtmyfvs</w:t>
      </w:r>
      <w:r>
        <w:rPr>
          <w:rFonts w:cs="Courier New" w:ascii="Courier New" w:hAnsi="Courier New"/>
          <w:caps/>
          <w:sz w:val="20"/>
          <w:szCs w:val="20"/>
        </w:rPr>
        <w:t>avkgmivtyndvsatqdkyfn</w:t>
      </w:r>
      <w:r>
        <w:rPr>
          <w:rFonts w:cs="Courier New" w:ascii="Courier New" w:hAnsi="Courier New"/>
          <w:caps/>
          <w:sz w:val="20"/>
          <w:szCs w:val="20"/>
          <w:u w:val="single"/>
        </w:rPr>
        <w:t>astillassinfmsfvlvvklilairsrrf</w:t>
      </w:r>
      <w:r>
        <w:rPr>
          <w:rFonts w:cs="Courier New" w:ascii="Courier New" w:hAnsi="Courier New"/>
          <w:b/>
          <w:caps/>
          <w:sz w:val="20"/>
          <w:szCs w:val="20"/>
        </w:rPr>
        <w:t>gfvslfrirtimkhdgt</w:t>
      </w:r>
      <w:r>
        <w:rPr>
          <w:rFonts w:cs="Courier New" w:ascii="Courier New" w:hAnsi="Courier New"/>
          <w:caps/>
          <w:sz w:val="20"/>
          <w:szCs w:val="20"/>
          <w:u w:val="single"/>
        </w:rPr>
        <w:t>glkqfdsfhillimscqsllvpsiifilayslkp</w:t>
      </w:r>
      <w:r>
        <w:rPr>
          <w:rFonts w:cs="Courier New" w:ascii="Courier New" w:hAnsi="Courier New"/>
          <w:caps/>
          <w:sz w:val="20"/>
          <w:szCs w:val="20"/>
        </w:rPr>
        <w:t>nqg</w:t>
      </w:r>
      <w:r>
        <w:rPr>
          <w:rFonts w:cs="Courier New" w:ascii="Courier New" w:hAnsi="Courier New"/>
          <w:caps/>
          <w:sz w:val="20"/>
          <w:szCs w:val="20"/>
          <w:u w:val="single"/>
        </w:rPr>
        <w:t>tdvlttvatllavlslplssmwataa</w:t>
      </w:r>
      <w:r>
        <w:rPr>
          <w:rFonts w:cs="Courier New" w:ascii="Courier New" w:hAnsi="Courier New"/>
          <w:b/>
          <w:caps/>
          <w:sz w:val="20"/>
          <w:szCs w:val="20"/>
        </w:rPr>
        <w:t>swrkfytrltnskqgettv</w:t>
      </w:r>
      <w:r>
        <w:rPr>
          <w:rFonts w:cs="Courier New" w:ascii="Courier New" w:hAnsi="Courier New"/>
          <w:caps/>
          <w:sz w:val="20"/>
          <w:szCs w:val="20"/>
        </w:rPr>
        <w:t>eqkliseed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e2-Fz2(i)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msdaapslsnlfydptynpgqstinytsiygngstitfde</w:t>
      </w:r>
      <w:r>
        <w:rPr>
          <w:rFonts w:cs="Courier New" w:ascii="Courier New" w:hAnsi="Courier New"/>
          <w:caps/>
          <w:sz w:val="20"/>
          <w:szCs w:val="20"/>
          <w:u w:val="single"/>
        </w:rPr>
        <w:t>lqglvnstvtqaimfgvrcgaaaltlivmwmtsrsr</w:t>
      </w:r>
      <w:r>
        <w:rPr>
          <w:rFonts w:cs="Courier New" w:ascii="Courier New" w:hAnsi="Courier New"/>
          <w:b/>
          <w:caps/>
          <w:sz w:val="20"/>
          <w:szCs w:val="20"/>
        </w:rPr>
        <w:t>r</w:t>
      </w:r>
      <w:r>
        <w:rPr>
          <w:rFonts w:cs="Courier New" w:ascii="Courier New" w:hAnsi="Courier New"/>
          <w:caps/>
          <w:sz w:val="20"/>
          <w:szCs w:val="20"/>
          <w:u w:val="single"/>
        </w:rPr>
        <w:t>nqvslfliilhsalyfkyllsnyssvtyaltgfpqfisrgdvhvygatniiqvllvasietslvfqik</w:t>
      </w:r>
      <w:r>
        <w:rPr>
          <w:rFonts w:cs="Courier New" w:ascii="Courier New" w:hAnsi="Courier New"/>
          <w:b/>
          <w:caps/>
          <w:sz w:val="20"/>
          <w:szCs w:val="20"/>
        </w:rPr>
        <w:t>wghea</w:t>
      </w:r>
      <w:r>
        <w:rPr>
          <w:rFonts w:cs="Courier New" w:ascii="Courier New" w:hAnsi="Courier New"/>
          <w:caps/>
          <w:sz w:val="20"/>
          <w:szCs w:val="20"/>
          <w:u w:val="single"/>
        </w:rPr>
        <w:t>fkriglmltsisftlgiatvtmyfvs</w:t>
      </w:r>
      <w:r>
        <w:rPr>
          <w:rFonts w:cs="Courier New" w:ascii="Courier New" w:hAnsi="Courier New"/>
          <w:caps/>
          <w:sz w:val="20"/>
          <w:szCs w:val="20"/>
        </w:rPr>
        <w:t>avkgmivtyndvsatqdkyfn</w:t>
      </w:r>
      <w:r>
        <w:rPr>
          <w:rFonts w:cs="Courier New" w:ascii="Courier New" w:hAnsi="Courier New"/>
          <w:caps/>
          <w:sz w:val="20"/>
          <w:szCs w:val="20"/>
          <w:u w:val="single"/>
        </w:rPr>
        <w:t>astillassinfmsfvlvvklilairsrrf</w:t>
      </w:r>
      <w:r>
        <w:rPr>
          <w:rFonts w:cs="Courier New" w:ascii="Courier New" w:hAnsi="Courier New"/>
          <w:b/>
          <w:caps/>
          <w:sz w:val="20"/>
          <w:szCs w:val="20"/>
        </w:rPr>
        <w:t>gfvslfrirtimkhdgt</w:t>
      </w:r>
      <w:r>
        <w:rPr>
          <w:rFonts w:cs="Courier New" w:ascii="Courier New" w:hAnsi="Courier New"/>
          <w:caps/>
          <w:sz w:val="20"/>
          <w:szCs w:val="20"/>
          <w:u w:val="single"/>
        </w:rPr>
        <w:t>glkqfdsfhillimscqsllvpsiifilayslkp</w:t>
      </w:r>
      <w:r>
        <w:rPr>
          <w:rFonts w:cs="Courier New" w:ascii="Courier New" w:hAnsi="Courier New"/>
          <w:caps/>
          <w:sz w:val="20"/>
          <w:szCs w:val="20"/>
        </w:rPr>
        <w:t>nqg</w:t>
      </w:r>
      <w:r>
        <w:rPr>
          <w:rFonts w:cs="Courier New" w:ascii="Courier New" w:hAnsi="Courier New"/>
          <w:caps/>
          <w:sz w:val="20"/>
          <w:szCs w:val="20"/>
          <w:u w:val="single"/>
        </w:rPr>
        <w:t>tdvlttvatllavlslplssmwataa</w:t>
      </w:r>
      <w:r>
        <w:rPr>
          <w:rFonts w:cs="Courier New" w:ascii="Courier New" w:hAnsi="Courier New"/>
          <w:b/>
          <w:caps/>
          <w:sz w:val="20"/>
          <w:szCs w:val="20"/>
        </w:rPr>
        <w:t>swrkfytrltnsrhgettv</w:t>
      </w:r>
      <w:r>
        <w:rPr>
          <w:rFonts w:cs="Courier New" w:ascii="Courier New" w:hAnsi="Courier New"/>
          <w:caps/>
          <w:sz w:val="20"/>
          <w:szCs w:val="20"/>
        </w:rPr>
        <w:t>eqkliseed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-Fz1-Ste2(i)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msdaapslsnlfydptynpgqstinytsiygngstitfde</w:t>
      </w:r>
      <w:r>
        <w:rPr>
          <w:rFonts w:cs="Courier New" w:ascii="Courier New" w:hAnsi="Courier New"/>
          <w:caps/>
          <w:sz w:val="20"/>
          <w:szCs w:val="20"/>
        </w:rPr>
        <w:t>lqglvndhgycqpisiplctdiaynqtimpnllghtnqedaglevhqfyplvkvqcsaelkfflcsmyapvctvleqalppcrslcerarqgcealmnkfgfqwpdtlkcekfpvhgagelcvgqntsdkgtptpsllpefwtsnpqhgggghrggfpggagasergkfscpralkvpsylnyhflgekdcgapceptkvyglmyfg</w:t>
      </w:r>
      <w:r>
        <w:rPr>
          <w:rFonts w:cs="Courier New" w:ascii="Courier New" w:hAnsi="Courier New"/>
          <w:caps/>
          <w:sz w:val="20"/>
          <w:szCs w:val="20"/>
          <w:u w:val="single"/>
        </w:rPr>
        <w:t>peelrfsrtwigiwsvlccastlftvltylvdmrrf</w:t>
      </w:r>
      <w:r>
        <w:rPr>
          <w:rFonts w:cs="Courier New" w:ascii="Courier New" w:hAnsi="Courier New"/>
          <w:b/>
          <w:caps/>
          <w:sz w:val="20"/>
          <w:szCs w:val="20"/>
        </w:rPr>
        <w:t>ktpifii</w:t>
      </w:r>
      <w:r>
        <w:rPr>
          <w:rFonts w:cs="Courier New" w:ascii="Courier New" w:hAnsi="Courier New"/>
          <w:caps/>
          <w:sz w:val="20"/>
          <w:szCs w:val="20"/>
          <w:u w:val="single"/>
        </w:rPr>
        <w:t>yperpiiflsgcytavavayiagflledrvv</w:t>
      </w:r>
      <w:r>
        <w:rPr>
          <w:rFonts w:cs="Courier New" w:ascii="Courier New" w:hAnsi="Courier New"/>
          <w:caps/>
          <w:sz w:val="20"/>
          <w:szCs w:val="20"/>
        </w:rPr>
        <w:t>cndkfaedgartvaqg</w:t>
      </w:r>
      <w:r>
        <w:rPr>
          <w:rFonts w:cs="Courier New" w:ascii="Courier New" w:hAnsi="Courier New"/>
          <w:caps/>
          <w:sz w:val="20"/>
          <w:szCs w:val="20"/>
          <w:u w:val="single"/>
        </w:rPr>
        <w:t>tkkegctilfmmlyffsmassiwwvilsltwflaagmk</w:t>
      </w:r>
      <w:r>
        <w:rPr>
          <w:rFonts w:cs="Courier New" w:ascii="Courier New" w:hAnsi="Courier New"/>
          <w:b/>
          <w:caps/>
          <w:sz w:val="20"/>
          <w:szCs w:val="20"/>
        </w:rPr>
        <w:t>viftgdn</w:t>
      </w:r>
      <w:r>
        <w:rPr>
          <w:rFonts w:cs="Courier New" w:ascii="Courier New" w:hAnsi="Courier New"/>
          <w:caps/>
          <w:sz w:val="20"/>
          <w:szCs w:val="20"/>
          <w:u w:val="single"/>
        </w:rPr>
        <w:t>ieansqyfhlaawavpaiktitilal</w:t>
      </w:r>
      <w:r>
        <w:rPr>
          <w:rFonts w:cs="Courier New" w:ascii="Courier New" w:hAnsi="Courier New"/>
          <w:caps/>
          <w:sz w:val="20"/>
          <w:szCs w:val="20"/>
        </w:rPr>
        <w:t>gqvdgdvlsgvcf</w:t>
      </w:r>
      <w:r>
        <w:rPr>
          <w:rFonts w:cs="Courier New" w:ascii="Courier New" w:hAnsi="Courier New"/>
          <w:caps/>
          <w:sz w:val="20"/>
          <w:szCs w:val="20"/>
          <w:u w:val="single"/>
        </w:rPr>
        <w:t>vglnnvdalrgfvlaplfvylfigtsflla</w:t>
      </w:r>
      <w:r>
        <w:rPr>
          <w:rFonts w:cs="Courier New" w:ascii="Courier New" w:hAnsi="Courier New"/>
          <w:b/>
          <w:caps/>
          <w:sz w:val="20"/>
          <w:szCs w:val="20"/>
        </w:rPr>
        <w:t>l</w:t>
      </w:r>
      <w:r>
        <w:rPr>
          <w:rFonts w:cs="Courier New" w:ascii="Courier New" w:hAnsi="Courier New"/>
          <w:caps/>
          <w:sz w:val="20"/>
          <w:szCs w:val="20"/>
          <w:u w:val="single"/>
        </w:rPr>
        <w:t>ktekleklmvrigvfsvlytvpativiacyfyeq</w:t>
      </w:r>
      <w:r>
        <w:rPr>
          <w:rFonts w:cs="Courier New" w:ascii="Courier New" w:hAnsi="Courier New"/>
          <w:caps/>
          <w:sz w:val="20"/>
          <w:szCs w:val="20"/>
        </w:rPr>
        <w:t>afrdqwerswvaqscksyaipcphlqagggapphppmspdftv</w:t>
      </w:r>
      <w:r>
        <w:rPr>
          <w:rFonts w:cs="Courier New" w:ascii="Courier New" w:hAnsi="Courier New"/>
          <w:caps/>
          <w:sz w:val="20"/>
          <w:szCs w:val="20"/>
          <w:u w:val="single"/>
        </w:rPr>
        <w:t>fmikylmtlivgitsgfwiwsgktln</w:t>
      </w:r>
      <w:r>
        <w:rPr>
          <w:rFonts w:cs="Courier New" w:ascii="Courier New" w:hAnsi="Courier New"/>
          <w:b/>
          <w:caps/>
          <w:sz w:val="20"/>
          <w:szCs w:val="20"/>
        </w:rPr>
        <w:t>nnasktntitsdfttstdrfypgtlssfqtdsinndaksslrsrlydlyprrkettsdkhsertfvsetaddieknqfyqlptptsskntrigpfadasykegevepvdmytpdtaadeearkfwtednnnl</w:t>
      </w:r>
      <w:r>
        <w:rPr>
          <w:rFonts w:cs="Courier New" w:ascii="Courier New" w:hAnsi="Courier New"/>
          <w:caps/>
          <w:sz w:val="20"/>
          <w:szCs w:val="20"/>
        </w:rPr>
        <w:t>eqkliseed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-Fz2-Ste2(i)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msdaapslsnlfydptynpgqstinytsiygngstitfde</w:t>
      </w:r>
      <w:r>
        <w:rPr>
          <w:rFonts w:cs="Courier New" w:ascii="Courier New" w:hAnsi="Courier New"/>
          <w:caps/>
          <w:sz w:val="20"/>
          <w:szCs w:val="20"/>
        </w:rPr>
        <w:t>lqglvndhgfcqpisiplctdiaynqtimpnllghtnqedaglevhqfyplvkvqcspelrfflcsmyapvctvleqaippcrsicerarqgcealmnkfgfqwperlrcehfprhgaeqicvgqnhsedgapallttapppglqpgaggtpggpggggappryatlehpfhcprvlkvpsylsykflgerdcaapceparpdgsmffs</w:t>
      </w:r>
      <w:r>
        <w:rPr>
          <w:rFonts w:cs="Courier New" w:ascii="Courier New" w:hAnsi="Courier New"/>
          <w:caps/>
          <w:sz w:val="20"/>
          <w:szCs w:val="20"/>
          <w:u w:val="single"/>
        </w:rPr>
        <w:t>qeetrfarlwiltwsvlccastfftvttylvdmqrf</w:t>
      </w:r>
      <w:r>
        <w:rPr>
          <w:rFonts w:cs="Courier New" w:ascii="Courier New" w:hAnsi="Courier New"/>
          <w:b/>
          <w:caps/>
          <w:sz w:val="20"/>
          <w:szCs w:val="20"/>
        </w:rPr>
        <w:t>ktpifii</w:t>
      </w:r>
      <w:r>
        <w:rPr>
          <w:rFonts w:cs="Courier New" w:ascii="Courier New" w:hAnsi="Courier New"/>
          <w:caps/>
          <w:sz w:val="20"/>
          <w:szCs w:val="20"/>
          <w:u w:val="single"/>
        </w:rPr>
        <w:t>yperpiiflsgcytmvsvayiagfvlqervv</w:t>
      </w:r>
      <w:r>
        <w:rPr>
          <w:rFonts w:cs="Courier New" w:ascii="Courier New" w:hAnsi="Courier New"/>
          <w:caps/>
          <w:sz w:val="20"/>
          <w:szCs w:val="20"/>
        </w:rPr>
        <w:t>cnerfsedgyrtvvqg</w:t>
      </w:r>
      <w:r>
        <w:rPr>
          <w:rFonts w:cs="Courier New" w:ascii="Courier New" w:hAnsi="Courier New"/>
          <w:caps/>
          <w:sz w:val="20"/>
          <w:szCs w:val="20"/>
          <w:u w:val="single"/>
        </w:rPr>
        <w:t>tkkegctilfmmlyffsmassiwwvilsltwflaagmk</w:t>
      </w:r>
      <w:r>
        <w:rPr>
          <w:rFonts w:cs="Courier New" w:ascii="Courier New" w:hAnsi="Courier New"/>
          <w:b/>
          <w:caps/>
          <w:sz w:val="20"/>
          <w:szCs w:val="20"/>
        </w:rPr>
        <w:t>viftgdn</w:t>
      </w:r>
      <w:r>
        <w:rPr>
          <w:rFonts w:cs="Courier New" w:ascii="Courier New" w:hAnsi="Courier New"/>
          <w:caps/>
          <w:sz w:val="20"/>
          <w:szCs w:val="20"/>
          <w:u w:val="single"/>
        </w:rPr>
        <w:t>ieansqyfhlaawavpavktitilam</w:t>
      </w:r>
      <w:r>
        <w:rPr>
          <w:rFonts w:cs="Courier New" w:ascii="Courier New" w:hAnsi="Courier New"/>
          <w:caps/>
          <w:sz w:val="20"/>
          <w:szCs w:val="20"/>
        </w:rPr>
        <w:t>gqidgdllsgvcf</w:t>
      </w:r>
      <w:r>
        <w:rPr>
          <w:rFonts w:cs="Courier New" w:ascii="Courier New" w:hAnsi="Courier New"/>
          <w:caps/>
          <w:sz w:val="20"/>
          <w:szCs w:val="20"/>
          <w:u w:val="single"/>
        </w:rPr>
        <w:t>vglnsldplrgfvlaplfvylfigtsflla</w:t>
      </w:r>
      <w:r>
        <w:rPr>
          <w:rFonts w:cs="Courier New" w:ascii="Courier New" w:hAnsi="Courier New"/>
          <w:b/>
          <w:caps/>
          <w:sz w:val="20"/>
          <w:szCs w:val="20"/>
        </w:rPr>
        <w:t>l</w:t>
      </w:r>
      <w:r>
        <w:rPr>
          <w:rFonts w:cs="Courier New" w:ascii="Courier New" w:hAnsi="Courier New"/>
          <w:caps/>
          <w:sz w:val="20"/>
          <w:szCs w:val="20"/>
          <w:u w:val="single"/>
        </w:rPr>
        <w:t>kteklerlmvrigvfsvlytvpativiacyfyeq</w:t>
      </w:r>
      <w:r>
        <w:rPr>
          <w:rFonts w:cs="Courier New" w:ascii="Courier New" w:hAnsi="Courier New"/>
          <w:caps/>
          <w:sz w:val="20"/>
          <w:szCs w:val="20"/>
        </w:rPr>
        <w:t>afrehwerswvsqhckslaipcpahytprmspdftv</w:t>
      </w:r>
      <w:r>
        <w:rPr>
          <w:rFonts w:cs="Courier New" w:ascii="Courier New" w:hAnsi="Courier New"/>
          <w:caps/>
          <w:sz w:val="20"/>
          <w:szCs w:val="20"/>
          <w:u w:val="single"/>
        </w:rPr>
        <w:t>ymikylmtlivgitsgfwiwsgktlh</w:t>
      </w:r>
      <w:r>
        <w:rPr>
          <w:rFonts w:cs="Courier New" w:ascii="Courier New" w:hAnsi="Courier New"/>
          <w:b/>
          <w:caps/>
          <w:sz w:val="20"/>
          <w:szCs w:val="20"/>
        </w:rPr>
        <w:t>nnasktntitsdfttstdrfypgtlssfqtdsinndaksslrsrlydlyprrkettsdkhsertfvsetaddieknqfyqlptptsskntrigpfadasykegevepvdmytpdtaadeearkfwtednnnl</w:t>
      </w:r>
      <w:r>
        <w:rPr>
          <w:rFonts w:cs="Courier New" w:ascii="Courier New" w:hAnsi="Courier New"/>
          <w:caps/>
          <w:sz w:val="20"/>
          <w:szCs w:val="20"/>
        </w:rPr>
        <w:t>eqkliseedl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07:38:00Z</dcterms:created>
  <dc:creator>Dirnberger and Seuwen</dc:creator>
  <dc:description/>
  <cp:keywords/>
  <dc:language>en-US</dc:language>
  <cp:lastModifiedBy>Sehr geehrte Frau Herzog,</cp:lastModifiedBy>
  <dcterms:modified xsi:type="dcterms:W3CDTF">2007-09-11T07:39:00Z</dcterms:modified>
  <cp:revision>1</cp:revision>
  <dc:subject/>
  <dc:title>Text S1:</dc:title>
</cp:coreProperties>
</file>